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68C1B" w14:textId="36AB8B8C" w:rsidR="00D65037" w:rsidRPr="008E44D8" w:rsidRDefault="00D65037" w:rsidP="00D65037">
      <w:pPr>
        <w:rPr>
          <w:rFonts w:ascii="Times New Roman" w:eastAsia="DengXian" w:hAnsi="Times New Roman" w:cs="Times New Roman"/>
          <w:sz w:val="24"/>
          <w:szCs w:val="24"/>
        </w:rPr>
      </w:pPr>
      <w:r w:rsidRPr="008E44D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30700">
        <w:rPr>
          <w:rFonts w:ascii="Times New Roman" w:hAnsi="Times New Roman" w:cs="Times New Roman"/>
          <w:sz w:val="24"/>
          <w:szCs w:val="24"/>
        </w:rPr>
        <w:t>11</w:t>
      </w:r>
      <w:r w:rsidRPr="008E44D8">
        <w:rPr>
          <w:rFonts w:ascii="Times New Roman" w:hAnsi="Times New Roman" w:cs="Times New Roman"/>
          <w:sz w:val="24"/>
          <w:szCs w:val="24"/>
        </w:rPr>
        <w:t xml:space="preserve">. SMRs for each cause of death in patients </w:t>
      </w:r>
      <w:r w:rsidR="007A79FD" w:rsidRPr="008E44D8">
        <w:rPr>
          <w:rFonts w:ascii="Times New Roman" w:hAnsi="Times New Roman" w:cs="Times New Roman"/>
          <w:sz w:val="24"/>
          <w:szCs w:val="24"/>
        </w:rPr>
        <w:t xml:space="preserve">with </w:t>
      </w:r>
      <w:r w:rsidR="00F15E13" w:rsidRPr="008E44D8">
        <w:rPr>
          <w:rFonts w:ascii="Times New Roman" w:hAnsi="Times New Roman" w:cs="Times New Roman"/>
          <w:sz w:val="24"/>
          <w:szCs w:val="24"/>
        </w:rPr>
        <w:t xml:space="preserve">stage </w:t>
      </w:r>
      <w:r w:rsidR="007F4373" w:rsidRPr="008E44D8">
        <w:rPr>
          <w:rFonts w:ascii="Times New Roman" w:hAnsi="Times New Roman" w:cs="Times New Roman"/>
          <w:sz w:val="24"/>
          <w:szCs w:val="24"/>
        </w:rPr>
        <w:t>IV</w:t>
      </w:r>
      <w:r w:rsidR="007A79FD" w:rsidRPr="008E44D8">
        <w:rPr>
          <w:rFonts w:ascii="Times New Roman" w:hAnsi="Times New Roman" w:cs="Times New Roman"/>
          <w:sz w:val="24"/>
          <w:szCs w:val="24"/>
        </w:rPr>
        <w:t xml:space="preserve"> SCLC</w:t>
      </w:r>
    </w:p>
    <w:tbl>
      <w:tblPr>
        <w:tblStyle w:val="a3"/>
        <w:tblpPr w:leftFromText="180" w:rightFromText="180" w:vertAnchor="page" w:horzAnchor="margin" w:tblpXSpec="center" w:tblpY="220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D65037" w:rsidRPr="008E44D8" w14:paraId="543ECEF4" w14:textId="77777777" w:rsidTr="00D65037">
        <w:tc>
          <w:tcPr>
            <w:tcW w:w="2791" w:type="dxa"/>
            <w:vAlign w:val="bottom"/>
          </w:tcPr>
          <w:p w14:paraId="2A15D4BC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  <w:vAlign w:val="bottom"/>
          </w:tcPr>
          <w:p w14:paraId="228EF47C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  <w:vAlign w:val="bottom"/>
          </w:tcPr>
          <w:p w14:paraId="6145F7C3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5037" w:rsidRPr="008E44D8" w14:paraId="1CD940F1" w14:textId="77777777" w:rsidTr="00D65037">
        <w:tc>
          <w:tcPr>
            <w:tcW w:w="2791" w:type="dxa"/>
            <w:vAlign w:val="bottom"/>
          </w:tcPr>
          <w:p w14:paraId="08963BB0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  <w:vAlign w:val="bottom"/>
          </w:tcPr>
          <w:p w14:paraId="067C88A3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  <w:vAlign w:val="bottom"/>
          </w:tcPr>
          <w:p w14:paraId="72928371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  <w:vAlign w:val="bottom"/>
          </w:tcPr>
          <w:p w14:paraId="79C98906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  <w:vAlign w:val="bottom"/>
          </w:tcPr>
          <w:p w14:paraId="439A9880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D65037" w:rsidRPr="008E44D8" w14:paraId="51A818F6" w14:textId="77777777" w:rsidTr="00D65037">
        <w:tc>
          <w:tcPr>
            <w:tcW w:w="2791" w:type="dxa"/>
          </w:tcPr>
          <w:p w14:paraId="559D1A3E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14:paraId="07049B50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56C6F6EC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29FB91AE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331080CD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1B2A01FB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359AB4EE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0B1BD186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4541CAF6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</w:tcPr>
          <w:p w14:paraId="08140B93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</w:tcPr>
          <w:p w14:paraId="040CAF78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75B43062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</w:tcPr>
          <w:p w14:paraId="1CB11CBC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D65037" w:rsidRPr="008E44D8" w14:paraId="27992571" w14:textId="77777777" w:rsidTr="00D65037">
        <w:tc>
          <w:tcPr>
            <w:tcW w:w="2791" w:type="dxa"/>
          </w:tcPr>
          <w:p w14:paraId="38D265D7" w14:textId="77777777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7A99C617" w14:textId="4C704461" w:rsidR="00D65037" w:rsidRPr="008E44D8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78514A27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196A64A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6B7642EA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2F209A3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0A688B29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7AF484F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4A75E32E" w14:textId="77777777" w:rsidR="00D65037" w:rsidRPr="008E44D8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13A0" w:rsidRPr="008E44D8" w14:paraId="397FF8C1" w14:textId="77777777" w:rsidTr="004522DA">
        <w:tc>
          <w:tcPr>
            <w:tcW w:w="2791" w:type="dxa"/>
          </w:tcPr>
          <w:p w14:paraId="393E2FB3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  <w:vAlign w:val="bottom"/>
          </w:tcPr>
          <w:p w14:paraId="21B8C317" w14:textId="265DBAE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1 962</w:t>
            </w:r>
          </w:p>
        </w:tc>
        <w:tc>
          <w:tcPr>
            <w:tcW w:w="1976" w:type="dxa"/>
            <w:shd w:val="clear" w:color="auto" w:fill="auto"/>
          </w:tcPr>
          <w:p w14:paraId="482113C2" w14:textId="28FD26C1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74.19(73.21-75.18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37FFE17A" w14:textId="09FC2D56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5 864 </w:t>
            </w:r>
          </w:p>
        </w:tc>
        <w:tc>
          <w:tcPr>
            <w:tcW w:w="1976" w:type="dxa"/>
            <w:shd w:val="clear" w:color="auto" w:fill="auto"/>
          </w:tcPr>
          <w:p w14:paraId="6E79E3A7" w14:textId="40AE22D1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70.93(69.12-72.77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551F71CE" w14:textId="54374AC4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1979" w:type="dxa"/>
          </w:tcPr>
          <w:p w14:paraId="325DDAA8" w14:textId="535B096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0.21(9.25-11.25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559A2B4F" w14:textId="688EB20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8 296</w:t>
            </w:r>
          </w:p>
        </w:tc>
        <w:tc>
          <w:tcPr>
            <w:tcW w:w="1971" w:type="dxa"/>
          </w:tcPr>
          <w:p w14:paraId="167C4C18" w14:textId="2CAB25D4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67.38(66.60-68.18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63B71D40" w14:textId="77777777" w:rsidTr="004522DA">
        <w:tc>
          <w:tcPr>
            <w:tcW w:w="2791" w:type="dxa"/>
          </w:tcPr>
          <w:p w14:paraId="7D76DB40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  <w:bookmarkEnd w:id="0"/>
          </w:p>
        </w:tc>
        <w:tc>
          <w:tcPr>
            <w:tcW w:w="1261" w:type="dxa"/>
            <w:vAlign w:val="bottom"/>
          </w:tcPr>
          <w:p w14:paraId="53C62FF8" w14:textId="73953CFD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9 678</w:t>
            </w:r>
          </w:p>
        </w:tc>
        <w:tc>
          <w:tcPr>
            <w:tcW w:w="1976" w:type="dxa"/>
            <w:shd w:val="clear" w:color="auto" w:fill="auto"/>
          </w:tcPr>
          <w:p w14:paraId="752B1189" w14:textId="7845CE02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782.11(771.2-793.1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104CA9D0" w14:textId="2A63E58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5 444 </w:t>
            </w:r>
          </w:p>
        </w:tc>
        <w:tc>
          <w:tcPr>
            <w:tcW w:w="1976" w:type="dxa"/>
            <w:shd w:val="clear" w:color="auto" w:fill="auto"/>
          </w:tcPr>
          <w:p w14:paraId="681B398C" w14:textId="252612D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793.01(772.0-814.4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777B9768" w14:textId="683C344A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979" w:type="dxa"/>
          </w:tcPr>
          <w:p w14:paraId="5B6C7208" w14:textId="2F681272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05.03(93.6-117.4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6A5F837B" w14:textId="045E2233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5 472</w:t>
            </w:r>
          </w:p>
        </w:tc>
        <w:tc>
          <w:tcPr>
            <w:tcW w:w="1971" w:type="dxa"/>
          </w:tcPr>
          <w:p w14:paraId="6D43F912" w14:textId="19855F71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727.58(718.6-736.5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55F580F3" w14:textId="77777777" w:rsidTr="004522DA">
        <w:tc>
          <w:tcPr>
            <w:tcW w:w="2791" w:type="dxa"/>
          </w:tcPr>
          <w:p w14:paraId="02EA07E1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  <w:vAlign w:val="bottom"/>
          </w:tcPr>
          <w:p w14:paraId="673CFE3B" w14:textId="3DC6FCA5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 143</w:t>
            </w:r>
          </w:p>
        </w:tc>
        <w:tc>
          <w:tcPr>
            <w:tcW w:w="1976" w:type="dxa"/>
            <w:shd w:val="clear" w:color="auto" w:fill="auto"/>
          </w:tcPr>
          <w:p w14:paraId="29F1FFD2" w14:textId="3B2E3F79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9.69(18.56-20.8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43EFD25D" w14:textId="5945DB3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08 </w:t>
            </w:r>
          </w:p>
        </w:tc>
        <w:tc>
          <w:tcPr>
            <w:tcW w:w="1976" w:type="dxa"/>
            <w:shd w:val="clear" w:color="auto" w:fill="auto"/>
          </w:tcPr>
          <w:p w14:paraId="626600AA" w14:textId="7AC65133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2.73(11.05-14.59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7E347383" w14:textId="68AEFB15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79" w:type="dxa"/>
          </w:tcPr>
          <w:p w14:paraId="3D406F29" w14:textId="01DE3A8F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.61(0.83-2.81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6BF55A6C" w14:textId="40D16A0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 365</w:t>
            </w:r>
          </w:p>
        </w:tc>
        <w:tc>
          <w:tcPr>
            <w:tcW w:w="1971" w:type="dxa"/>
          </w:tcPr>
          <w:p w14:paraId="3E9ADBF8" w14:textId="7D7F58FA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6.65(15.78-17.5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012CB47D" w14:textId="77777777" w:rsidTr="004522DA">
        <w:tc>
          <w:tcPr>
            <w:tcW w:w="2791" w:type="dxa"/>
          </w:tcPr>
          <w:p w14:paraId="4660CB89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  <w:vAlign w:val="bottom"/>
          </w:tcPr>
          <w:p w14:paraId="0A6D17C5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1635A19B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vAlign w:val="bottom"/>
          </w:tcPr>
          <w:p w14:paraId="22858443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772FC6B8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vAlign w:val="bottom"/>
          </w:tcPr>
          <w:p w14:paraId="7EE76C83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0F3ADE8B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60784533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0103930B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13A0" w:rsidRPr="008E44D8" w14:paraId="6EE34122" w14:textId="77777777" w:rsidTr="004522DA">
        <w:tc>
          <w:tcPr>
            <w:tcW w:w="2791" w:type="dxa"/>
          </w:tcPr>
          <w:p w14:paraId="2B14C853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  <w:vAlign w:val="bottom"/>
          </w:tcPr>
          <w:p w14:paraId="5755DDDF" w14:textId="7C385BA1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976" w:type="dxa"/>
            <w:shd w:val="clear" w:color="auto" w:fill="auto"/>
          </w:tcPr>
          <w:p w14:paraId="142D8AAB" w14:textId="223DE2B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5.13(11.77-19.15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322D8B67" w14:textId="67F7DAF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1976" w:type="dxa"/>
          </w:tcPr>
          <w:p w14:paraId="1849BA9F" w14:textId="509838C2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0.01(5.33-17.12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5F89352F" w14:textId="1BE34CA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2DCA3A98" w14:textId="1D2A7BD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14(0.38-11.3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4236AFFC" w14:textId="05EFD77D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971" w:type="dxa"/>
          </w:tcPr>
          <w:p w14:paraId="470A3D6C" w14:textId="60C19509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2.93(10.32-16.01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370F8831" w14:textId="77777777" w:rsidTr="003613A0">
        <w:tc>
          <w:tcPr>
            <w:tcW w:w="2791" w:type="dxa"/>
          </w:tcPr>
          <w:p w14:paraId="1F469A95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72A508E3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4052E699" w14:textId="192023D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976" w:type="dxa"/>
            <w:shd w:val="clear" w:color="auto" w:fill="auto"/>
          </w:tcPr>
          <w:p w14:paraId="4765586B" w14:textId="17BF5573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2.02(8.42-16.64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15FDDCBC" w14:textId="2A983DF4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976" w:type="dxa"/>
          </w:tcPr>
          <w:p w14:paraId="4709E64C" w14:textId="45E72C3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.19(0.03-6.62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61D4CED2" w14:textId="7A00EF25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3C0F26A1" w14:textId="64F81AD6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5.41(0.66-19.5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2C49CE40" w14:textId="5D2A9BD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971" w:type="dxa"/>
          </w:tcPr>
          <w:p w14:paraId="267A25F9" w14:textId="5F05134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9.27(6.59-12.67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460E4FD0" w14:textId="77777777" w:rsidTr="004522DA">
        <w:tc>
          <w:tcPr>
            <w:tcW w:w="2791" w:type="dxa"/>
          </w:tcPr>
          <w:p w14:paraId="69E88542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1"/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bookmarkEnd w:id="1"/>
          </w:p>
        </w:tc>
        <w:tc>
          <w:tcPr>
            <w:tcW w:w="1261" w:type="dxa"/>
            <w:vAlign w:val="bottom"/>
          </w:tcPr>
          <w:p w14:paraId="184D1D6E" w14:textId="010C3F7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76" w:type="dxa"/>
          </w:tcPr>
          <w:p w14:paraId="616EC061" w14:textId="12E935BD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.9(1.15-2.97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70D724A6" w14:textId="2D8D75A9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976" w:type="dxa"/>
          </w:tcPr>
          <w:p w14:paraId="08A5E53A" w14:textId="330E47D9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0.36(0.01-2.00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5F578B5B" w14:textId="10E3530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9" w:type="dxa"/>
          </w:tcPr>
          <w:p w14:paraId="3C89FF1F" w14:textId="196C25F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.52(0.18-5.50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150D12AB" w14:textId="46AA7C19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71" w:type="dxa"/>
          </w:tcPr>
          <w:p w14:paraId="3191EBC2" w14:textId="5D60C36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.56(0.98-2.37) </w:t>
            </w:r>
          </w:p>
        </w:tc>
      </w:tr>
      <w:tr w:rsidR="003613A0" w:rsidRPr="008E44D8" w14:paraId="7C6B3EA1" w14:textId="77777777" w:rsidTr="004522DA">
        <w:tc>
          <w:tcPr>
            <w:tcW w:w="2791" w:type="dxa"/>
          </w:tcPr>
          <w:p w14:paraId="2E18AC57" w14:textId="197B3E91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9F5D58" w:rsidRPr="008E44D8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  <w:vAlign w:val="bottom"/>
          </w:tcPr>
          <w:p w14:paraId="03984DEA" w14:textId="4DEC30F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76" w:type="dxa"/>
          </w:tcPr>
          <w:p w14:paraId="04F1C85A" w14:textId="12C46FB1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0.81(0.30-1.77) </w:t>
            </w:r>
          </w:p>
        </w:tc>
        <w:tc>
          <w:tcPr>
            <w:tcW w:w="1259" w:type="dxa"/>
            <w:vAlign w:val="bottom"/>
          </w:tcPr>
          <w:p w14:paraId="4A9FDCF7" w14:textId="26E79AD4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976" w:type="dxa"/>
          </w:tcPr>
          <w:p w14:paraId="71ECD960" w14:textId="2F85976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0(0.00-1.67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265C3C6D" w14:textId="7BF525A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3B86E183" w14:textId="550AC674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4.24(1.55-9.22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4086361B" w14:textId="3B33110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71" w:type="dxa"/>
          </w:tcPr>
          <w:p w14:paraId="77D689A4" w14:textId="643546E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.09(0.56-1.91) </w:t>
            </w:r>
          </w:p>
        </w:tc>
      </w:tr>
      <w:tr w:rsidR="003613A0" w:rsidRPr="008E44D8" w14:paraId="67C4B479" w14:textId="77777777" w:rsidTr="004522DA">
        <w:tc>
          <w:tcPr>
            <w:tcW w:w="2791" w:type="dxa"/>
          </w:tcPr>
          <w:p w14:paraId="394E8F9D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  <w:vAlign w:val="bottom"/>
          </w:tcPr>
          <w:p w14:paraId="15E84DE2" w14:textId="79205BE9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1976" w:type="dxa"/>
          </w:tcPr>
          <w:p w14:paraId="0C009465" w14:textId="0B53D1CA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4.47(4.02-4.9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0D49B080" w14:textId="1E2B86F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</w:p>
        </w:tc>
        <w:tc>
          <w:tcPr>
            <w:tcW w:w="1976" w:type="dxa"/>
          </w:tcPr>
          <w:p w14:paraId="5F04CEC1" w14:textId="56705BF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64(2.87-4.54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567C9B0D" w14:textId="06B2906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79" w:type="dxa"/>
          </w:tcPr>
          <w:p w14:paraId="055532DE" w14:textId="7D1CCDA9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.81(1.09-2.82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308D2CC4" w14:textId="7B8D47BA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1971" w:type="dxa"/>
          </w:tcPr>
          <w:p w14:paraId="32FB24EF" w14:textId="06AC4B1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4.06(3.69-4.45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17DE1226" w14:textId="77777777" w:rsidTr="004522DA">
        <w:tc>
          <w:tcPr>
            <w:tcW w:w="2791" w:type="dxa"/>
          </w:tcPr>
          <w:p w14:paraId="004C6306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Cerebrovascular diseases</w:t>
            </w:r>
          </w:p>
        </w:tc>
        <w:tc>
          <w:tcPr>
            <w:tcW w:w="1261" w:type="dxa"/>
            <w:vAlign w:val="bottom"/>
          </w:tcPr>
          <w:p w14:paraId="0D7F8139" w14:textId="6972E491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976" w:type="dxa"/>
          </w:tcPr>
          <w:p w14:paraId="6F8D2958" w14:textId="3836046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.94(2.15-3.94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157801AD" w14:textId="06E5844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1976" w:type="dxa"/>
          </w:tcPr>
          <w:p w14:paraId="37E4F455" w14:textId="22168EC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.6(1.30-4.65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657E3A57" w14:textId="0B596D8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3691172A" w14:textId="09A0E924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.74(1.01-5.97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77326DE3" w14:textId="535B3554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971" w:type="dxa"/>
          </w:tcPr>
          <w:p w14:paraId="64AE902E" w14:textId="04E9569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.85(2.19-3.6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6BB950D8" w14:textId="77777777" w:rsidTr="004522DA">
        <w:tc>
          <w:tcPr>
            <w:tcW w:w="2791" w:type="dxa"/>
          </w:tcPr>
          <w:p w14:paraId="3D6B02B0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  <w:vAlign w:val="bottom"/>
          </w:tcPr>
          <w:p w14:paraId="4D52ED55" w14:textId="77B7704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976" w:type="dxa"/>
          </w:tcPr>
          <w:p w14:paraId="0167B617" w14:textId="26738159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7.2(5.21-9.70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02C14C87" w14:textId="2E115E42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1976" w:type="dxa"/>
          </w:tcPr>
          <w:p w14:paraId="4CA1850D" w14:textId="50CEA18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4.94(2.13-9.73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6B7A16ED" w14:textId="00CC4FF5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79" w:type="dxa"/>
          </w:tcPr>
          <w:p w14:paraId="45CE7377" w14:textId="37B72F5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5.92(1.92-13.81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1C306F54" w14:textId="4C804623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971" w:type="dxa"/>
          </w:tcPr>
          <w:p w14:paraId="092BADDB" w14:textId="6760BAC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6.64(5.02-8.62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4A1844F3" w14:textId="77777777" w:rsidTr="004522DA">
        <w:tc>
          <w:tcPr>
            <w:tcW w:w="2791" w:type="dxa"/>
          </w:tcPr>
          <w:p w14:paraId="3F5F67B4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  <w:vAlign w:val="bottom"/>
          </w:tcPr>
          <w:p w14:paraId="4A1A3A55" w14:textId="535C542D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976" w:type="dxa"/>
          </w:tcPr>
          <w:p w14:paraId="6B3CB5D4" w14:textId="216782DA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7.56(6.40-8.88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131875E3" w14:textId="6B59CD1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1976" w:type="dxa"/>
          </w:tcPr>
          <w:p w14:paraId="2C6F4049" w14:textId="49DA251D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77(2.34-5.77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4301FA8C" w14:textId="3924110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79" w:type="dxa"/>
          </w:tcPr>
          <w:p w14:paraId="3DF5B862" w14:textId="00D648E5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6.56(3.89-10.3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16AF542E" w14:textId="2013F6F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971" w:type="dxa"/>
          </w:tcPr>
          <w:p w14:paraId="5F3D349D" w14:textId="0102E6E6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6.72(5.79-7.75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7CCC5B15" w14:textId="77777777" w:rsidTr="004522DA">
        <w:tc>
          <w:tcPr>
            <w:tcW w:w="2791" w:type="dxa"/>
          </w:tcPr>
          <w:p w14:paraId="2019F6EB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  <w:vAlign w:val="bottom"/>
          </w:tcPr>
          <w:p w14:paraId="1F226AA4" w14:textId="1816154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6" w:type="dxa"/>
          </w:tcPr>
          <w:p w14:paraId="0661E42F" w14:textId="14FD87E9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0.51(0.06-1.83) </w:t>
            </w:r>
          </w:p>
        </w:tc>
        <w:tc>
          <w:tcPr>
            <w:tcW w:w="1259" w:type="dxa"/>
            <w:vAlign w:val="bottom"/>
          </w:tcPr>
          <w:p w14:paraId="747B80F0" w14:textId="6F1EA1C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976" w:type="dxa"/>
          </w:tcPr>
          <w:p w14:paraId="410E7B49" w14:textId="68BD8668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.66(0.55-7.7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639C8259" w14:textId="37AE9ED3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06418094" w14:textId="0AD3F7C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.1(0.05-11.68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19EE64FE" w14:textId="4A32675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71" w:type="dxa"/>
          </w:tcPr>
          <w:p w14:paraId="69A512BA" w14:textId="6AEE92EA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1.08(0.40-2.35) </w:t>
            </w:r>
          </w:p>
        </w:tc>
      </w:tr>
      <w:tr w:rsidR="003613A0" w:rsidRPr="008E44D8" w14:paraId="7668195E" w14:textId="77777777" w:rsidTr="003613A0">
        <w:tc>
          <w:tcPr>
            <w:tcW w:w="2791" w:type="dxa"/>
          </w:tcPr>
          <w:p w14:paraId="46CF3BF3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Nephritis  nephrotic syndrome  and nephrosis</w:t>
            </w:r>
          </w:p>
        </w:tc>
        <w:tc>
          <w:tcPr>
            <w:tcW w:w="1261" w:type="dxa"/>
          </w:tcPr>
          <w:p w14:paraId="173BB4EB" w14:textId="223BBB02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76" w:type="dxa"/>
          </w:tcPr>
          <w:p w14:paraId="68985477" w14:textId="6379712F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.91(1.69-4.6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36ED42CE" w14:textId="0531642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976" w:type="dxa"/>
          </w:tcPr>
          <w:p w14:paraId="4728B00D" w14:textId="42BD06E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06(0.99-7.14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7EF6CD0B" w14:textId="410FE31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9" w:type="dxa"/>
          </w:tcPr>
          <w:p w14:paraId="5D251588" w14:textId="53D4191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67(0.76-10.74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72B7EA08" w14:textId="0AB24773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971" w:type="dxa"/>
          </w:tcPr>
          <w:p w14:paraId="149A16C4" w14:textId="7D7593A3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01(1.95-4.45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68A1CCB0" w14:textId="77777777" w:rsidTr="003613A0">
        <w:tc>
          <w:tcPr>
            <w:tcW w:w="2791" w:type="dxa"/>
          </w:tcPr>
          <w:p w14:paraId="12A225E2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719416F5" w14:textId="6882109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976" w:type="dxa"/>
          </w:tcPr>
          <w:p w14:paraId="59419642" w14:textId="7E88DC54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5.11(3.71-6.86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42E597D" w14:textId="52DCE930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1976" w:type="dxa"/>
          </w:tcPr>
          <w:p w14:paraId="412BDF63" w14:textId="11213A0F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68(1.68-6.99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</w:tcPr>
          <w:p w14:paraId="4B259DAC" w14:textId="1986B18F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9" w:type="dxa"/>
          </w:tcPr>
          <w:p w14:paraId="7D1EBEF9" w14:textId="3FB3125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44(0.94-8.82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</w:tcPr>
          <w:p w14:paraId="1F916174" w14:textId="563345E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71" w:type="dxa"/>
          </w:tcPr>
          <w:p w14:paraId="27545085" w14:textId="092C2434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4.66(3.53-6.04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6AFBDE7C" w14:textId="77777777" w:rsidTr="004522DA">
        <w:tc>
          <w:tcPr>
            <w:tcW w:w="2791" w:type="dxa"/>
          </w:tcPr>
          <w:p w14:paraId="22367BFE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  <w:vAlign w:val="bottom"/>
          </w:tcPr>
          <w:p w14:paraId="1F3F8303" w14:textId="60C475E2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76" w:type="dxa"/>
          </w:tcPr>
          <w:p w14:paraId="6291C55B" w14:textId="7FEE92F6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65(1.67-6.92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0D4D27E7" w14:textId="7FEAC44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1976" w:type="dxa"/>
          </w:tcPr>
          <w:p w14:paraId="64007559" w14:textId="09049DAA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2.99(0.36-10.79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00A2CC86" w14:textId="5F567F22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008CE775" w14:textId="638D52EC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7(0.09-20.59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38981E84" w14:textId="2764BCAE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71" w:type="dxa"/>
          </w:tcPr>
          <w:p w14:paraId="3ED776F8" w14:textId="64A42BA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52(1.82-6.15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613A0" w:rsidRPr="008E44D8" w14:paraId="25A3A85D" w14:textId="77777777" w:rsidTr="004522DA">
        <w:tc>
          <w:tcPr>
            <w:tcW w:w="2791" w:type="dxa"/>
          </w:tcPr>
          <w:p w14:paraId="5B932572" w14:textId="77777777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  <w:vAlign w:val="bottom"/>
          </w:tcPr>
          <w:p w14:paraId="37105D8E" w14:textId="6BEB3BEF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976" w:type="dxa"/>
          </w:tcPr>
          <w:p w14:paraId="09E1F3F2" w14:textId="7C582935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7.45(6.68-8.28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3C5838D8" w14:textId="6C78E2EF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1976" w:type="dxa"/>
          </w:tcPr>
          <w:p w14:paraId="1F899D93" w14:textId="49E24883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4.4(3.35-5.68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vAlign w:val="bottom"/>
          </w:tcPr>
          <w:p w14:paraId="7D6EC17A" w14:textId="1458206F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979" w:type="dxa"/>
          </w:tcPr>
          <w:p w14:paraId="1D01648D" w14:textId="7D2A8716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3.33(2.13-4.95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bottom"/>
          </w:tcPr>
          <w:p w14:paraId="597B392E" w14:textId="4C73255D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1971" w:type="dxa"/>
          </w:tcPr>
          <w:p w14:paraId="674D903F" w14:textId="4A3815AB" w:rsidR="003613A0" w:rsidRPr="008E44D8" w:rsidRDefault="003613A0" w:rsidP="003613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E44D8">
              <w:rPr>
                <w:rFonts w:ascii="Times New Roman" w:hAnsi="Times New Roman" w:cs="Times New Roman"/>
                <w:sz w:val="18"/>
                <w:szCs w:val="18"/>
              </w:rPr>
              <w:t xml:space="preserve">6.4(5.81-7.03) </w:t>
            </w:r>
            <w:r w:rsidRPr="008E44D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48BFB36C" w14:textId="2059D43B" w:rsidR="00D65037" w:rsidRPr="008E44D8" w:rsidRDefault="00D65037" w:rsidP="00D65037">
      <w:pPr>
        <w:rPr>
          <w:rFonts w:ascii="Times New Roman" w:eastAsia="DengXian" w:hAnsi="Times New Roman" w:cs="Times New Roman"/>
          <w:sz w:val="24"/>
          <w:szCs w:val="24"/>
        </w:rPr>
      </w:pPr>
      <w:r w:rsidRPr="008E44D8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* indicated p&lt;0.05. </w:t>
      </w:r>
    </w:p>
    <w:p w14:paraId="2067AF56" w14:textId="12923403" w:rsidR="00735323" w:rsidRPr="008E44D8" w:rsidRDefault="00735323" w:rsidP="003613A0">
      <w:pPr>
        <w:rPr>
          <w:rFonts w:ascii="Times New Roman" w:hAnsi="Times New Roman" w:cs="Times New Roman"/>
          <w:sz w:val="18"/>
          <w:szCs w:val="18"/>
        </w:rPr>
      </w:pPr>
    </w:p>
    <w:sectPr w:rsidR="00735323" w:rsidRPr="008E44D8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364C4" w14:textId="77777777" w:rsidR="003E568F" w:rsidRDefault="003E568F" w:rsidP="00FC6498">
      <w:r>
        <w:separator/>
      </w:r>
    </w:p>
  </w:endnote>
  <w:endnote w:type="continuationSeparator" w:id="0">
    <w:p w14:paraId="4C3A04B2" w14:textId="77777777" w:rsidR="003E568F" w:rsidRDefault="003E568F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AFF5A" w14:textId="77777777" w:rsidR="003E568F" w:rsidRDefault="003E568F" w:rsidP="00FC6498">
      <w:r>
        <w:separator/>
      </w:r>
    </w:p>
  </w:footnote>
  <w:footnote w:type="continuationSeparator" w:id="0">
    <w:p w14:paraId="667D34EC" w14:textId="77777777" w:rsidR="003E568F" w:rsidRDefault="003E568F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5"/>
    <w:rsid w:val="00014F63"/>
    <w:rsid w:val="00020C25"/>
    <w:rsid w:val="0002245F"/>
    <w:rsid w:val="00023F14"/>
    <w:rsid w:val="000608BA"/>
    <w:rsid w:val="0006348B"/>
    <w:rsid w:val="00067D04"/>
    <w:rsid w:val="000F5CE1"/>
    <w:rsid w:val="001356EB"/>
    <w:rsid w:val="00176F30"/>
    <w:rsid w:val="00183F93"/>
    <w:rsid w:val="001C4145"/>
    <w:rsid w:val="001D1985"/>
    <w:rsid w:val="00255EAF"/>
    <w:rsid w:val="0025767A"/>
    <w:rsid w:val="00264B8E"/>
    <w:rsid w:val="002752DF"/>
    <w:rsid w:val="002C0545"/>
    <w:rsid w:val="002E0E54"/>
    <w:rsid w:val="003158C1"/>
    <w:rsid w:val="003277BC"/>
    <w:rsid w:val="00334E3B"/>
    <w:rsid w:val="00342E15"/>
    <w:rsid w:val="0034627A"/>
    <w:rsid w:val="003613A0"/>
    <w:rsid w:val="00376280"/>
    <w:rsid w:val="00391F53"/>
    <w:rsid w:val="003E4988"/>
    <w:rsid w:val="003E568F"/>
    <w:rsid w:val="0045023B"/>
    <w:rsid w:val="00456A86"/>
    <w:rsid w:val="004617B1"/>
    <w:rsid w:val="004630FF"/>
    <w:rsid w:val="0046492C"/>
    <w:rsid w:val="004947D6"/>
    <w:rsid w:val="00495964"/>
    <w:rsid w:val="004D6F1C"/>
    <w:rsid w:val="0052391F"/>
    <w:rsid w:val="00552668"/>
    <w:rsid w:val="00584047"/>
    <w:rsid w:val="005C1775"/>
    <w:rsid w:val="005D1715"/>
    <w:rsid w:val="005D6349"/>
    <w:rsid w:val="005E42F6"/>
    <w:rsid w:val="005F17D3"/>
    <w:rsid w:val="00615904"/>
    <w:rsid w:val="00636256"/>
    <w:rsid w:val="00687590"/>
    <w:rsid w:val="006971CF"/>
    <w:rsid w:val="00713835"/>
    <w:rsid w:val="00730700"/>
    <w:rsid w:val="00734A8E"/>
    <w:rsid w:val="00735323"/>
    <w:rsid w:val="00737E6E"/>
    <w:rsid w:val="00745AB0"/>
    <w:rsid w:val="00777DF5"/>
    <w:rsid w:val="007863B4"/>
    <w:rsid w:val="007A71F5"/>
    <w:rsid w:val="007A79FD"/>
    <w:rsid w:val="007B08BE"/>
    <w:rsid w:val="007E4F03"/>
    <w:rsid w:val="007F4373"/>
    <w:rsid w:val="008100A1"/>
    <w:rsid w:val="00835FCF"/>
    <w:rsid w:val="008865F5"/>
    <w:rsid w:val="00891EAA"/>
    <w:rsid w:val="00893E68"/>
    <w:rsid w:val="008E0EE4"/>
    <w:rsid w:val="008E3BF1"/>
    <w:rsid w:val="008E44D8"/>
    <w:rsid w:val="00906ABC"/>
    <w:rsid w:val="009073F3"/>
    <w:rsid w:val="00912680"/>
    <w:rsid w:val="009155B2"/>
    <w:rsid w:val="009327CA"/>
    <w:rsid w:val="00953AA9"/>
    <w:rsid w:val="009837BE"/>
    <w:rsid w:val="009D6359"/>
    <w:rsid w:val="009E1230"/>
    <w:rsid w:val="009E6839"/>
    <w:rsid w:val="009F0376"/>
    <w:rsid w:val="009F5D58"/>
    <w:rsid w:val="00A27C78"/>
    <w:rsid w:val="00A35742"/>
    <w:rsid w:val="00A3795A"/>
    <w:rsid w:val="00A42ED8"/>
    <w:rsid w:val="00A649E7"/>
    <w:rsid w:val="00A81F59"/>
    <w:rsid w:val="00A95F4C"/>
    <w:rsid w:val="00AA3041"/>
    <w:rsid w:val="00AD0980"/>
    <w:rsid w:val="00AD1660"/>
    <w:rsid w:val="00B03E28"/>
    <w:rsid w:val="00B2188D"/>
    <w:rsid w:val="00B44639"/>
    <w:rsid w:val="00B45925"/>
    <w:rsid w:val="00B810AC"/>
    <w:rsid w:val="00BA01C2"/>
    <w:rsid w:val="00BB1D52"/>
    <w:rsid w:val="00BC006B"/>
    <w:rsid w:val="00BE305F"/>
    <w:rsid w:val="00C368D5"/>
    <w:rsid w:val="00C92B04"/>
    <w:rsid w:val="00C94D1D"/>
    <w:rsid w:val="00CD1DBD"/>
    <w:rsid w:val="00CE179E"/>
    <w:rsid w:val="00D12586"/>
    <w:rsid w:val="00D204F1"/>
    <w:rsid w:val="00D4078B"/>
    <w:rsid w:val="00D5145B"/>
    <w:rsid w:val="00D65037"/>
    <w:rsid w:val="00DC5131"/>
    <w:rsid w:val="00DE0B79"/>
    <w:rsid w:val="00E01257"/>
    <w:rsid w:val="00E1353C"/>
    <w:rsid w:val="00E14807"/>
    <w:rsid w:val="00E81139"/>
    <w:rsid w:val="00E946ED"/>
    <w:rsid w:val="00EA3C38"/>
    <w:rsid w:val="00EC2763"/>
    <w:rsid w:val="00F066E6"/>
    <w:rsid w:val="00F15E13"/>
    <w:rsid w:val="00F22D0D"/>
    <w:rsid w:val="00F269D1"/>
    <w:rsid w:val="00F45429"/>
    <w:rsid w:val="00FA69A2"/>
    <w:rsid w:val="00FA7520"/>
    <w:rsid w:val="00FC6498"/>
    <w:rsid w:val="00FF2EBB"/>
    <w:rsid w:val="00FF452C"/>
    <w:rsid w:val="00F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5F4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95F4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95F4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5F4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95F4C"/>
    <w:rPr>
      <w:b/>
      <w:bCs/>
    </w:rPr>
  </w:style>
  <w:style w:type="paragraph" w:styleId="a9">
    <w:name w:val="header"/>
    <w:basedOn w:val="a"/>
    <w:link w:val="aa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C64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C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pui</cp:lastModifiedBy>
  <cp:revision>78</cp:revision>
  <dcterms:created xsi:type="dcterms:W3CDTF">2021-09-05T07:53:00Z</dcterms:created>
  <dcterms:modified xsi:type="dcterms:W3CDTF">2022-06-08T12:17:00Z</dcterms:modified>
</cp:coreProperties>
</file>